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3C23F0" w14:textId="41C324F3" w:rsidR="00DE3F15" w:rsidRDefault="00446607">
      <w:r>
        <w:t>Supplemental materials</w:t>
      </w:r>
    </w:p>
    <w:p w14:paraId="13D71CB2" w14:textId="77777777" w:rsidR="00446607" w:rsidRDefault="00446607" w:rsidP="00446607">
      <w:pPr>
        <w:autoSpaceDE w:val="0"/>
        <w:autoSpaceDN w:val="0"/>
        <w:adjustRightInd w:val="0"/>
        <w:ind w:firstLine="426"/>
        <w:jc w:val="both"/>
        <w:rPr>
          <w:rFonts w:ascii="Times New Roman" w:eastAsia="CIDFont+F1" w:hAnsi="Times New Roman" w:cs="Times New Roman"/>
        </w:rPr>
      </w:pPr>
    </w:p>
    <w:p w14:paraId="3E748E8A" w14:textId="77777777" w:rsidR="00446607" w:rsidRPr="00617299" w:rsidRDefault="00446607" w:rsidP="00446607">
      <w:pPr>
        <w:autoSpaceDE w:val="0"/>
        <w:autoSpaceDN w:val="0"/>
        <w:adjustRightInd w:val="0"/>
        <w:jc w:val="both"/>
        <w:rPr>
          <w:rFonts w:ascii="Times New Roman" w:eastAsia="CIDFont+F1" w:hAnsi="Times New Roman" w:cs="Times New Roman"/>
        </w:rPr>
      </w:pPr>
      <w:r w:rsidRPr="007E4B25">
        <w:rPr>
          <w:rFonts w:ascii="Times New Roman" w:eastAsia="CIDFont+F1" w:hAnsi="Times New Roman" w:cs="Times New Roman"/>
          <w:b/>
          <w:bCs/>
        </w:rPr>
        <w:t>Supplemental Figure 1</w:t>
      </w:r>
      <w:r w:rsidRPr="00617299">
        <w:rPr>
          <w:rFonts w:ascii="Times New Roman" w:eastAsia="CIDFont+F1" w:hAnsi="Times New Roman" w:cs="Times New Roman"/>
          <w:b/>
          <w:bCs/>
        </w:rPr>
        <w:t>.</w:t>
      </w:r>
      <w:r w:rsidRPr="00617299">
        <w:rPr>
          <w:rFonts w:ascii="Times New Roman" w:eastAsia="CIDFont+F1" w:hAnsi="Times New Roman" w:cs="Times New Roman"/>
        </w:rPr>
        <w:t xml:space="preserve"> </w:t>
      </w:r>
      <w:r w:rsidRPr="00617299">
        <w:rPr>
          <w:rFonts w:ascii="Times New Roman" w:hAnsi="Times New Roman" w:cs="Times New Roman"/>
        </w:rPr>
        <w:t>Graphical representations of TGA and DSC profiles of aripiprazole lauroxil</w:t>
      </w:r>
    </w:p>
    <w:p w14:paraId="5D755613" w14:textId="51C510F3" w:rsidR="00446607" w:rsidRDefault="00446607">
      <w:r>
        <w:rPr>
          <w:noProof/>
        </w:rPr>
        <w:drawing>
          <wp:anchor distT="0" distB="0" distL="114300" distR="114300" simplePos="0" relativeHeight="251659264" behindDoc="0" locked="0" layoutInCell="1" allowOverlap="1" wp14:anchorId="1028249B" wp14:editId="6F10F81E">
            <wp:simplePos x="0" y="0"/>
            <wp:positionH relativeFrom="margin">
              <wp:posOffset>0</wp:posOffset>
            </wp:positionH>
            <wp:positionV relativeFrom="paragraph">
              <wp:posOffset>315595</wp:posOffset>
            </wp:positionV>
            <wp:extent cx="4762500" cy="3227070"/>
            <wp:effectExtent l="0" t="0" r="0" b="0"/>
            <wp:wrapTopAndBottom/>
            <wp:docPr id="88613673" name="Picture 3" descr="A graph of temperatur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613673" name="Picture 3" descr="A graph of temperature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33" t="14667" r="2222" b="2504"/>
                    <a:stretch/>
                  </pic:blipFill>
                  <pic:spPr bwMode="auto">
                    <a:xfrm>
                      <a:off x="0" y="0"/>
                      <a:ext cx="4762500" cy="3227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8FBFCDF" w14:textId="77777777" w:rsidR="00446607" w:rsidRDefault="00446607"/>
    <w:p w14:paraId="31CB65F5" w14:textId="77777777" w:rsidR="00446607" w:rsidRDefault="00446607"/>
    <w:p w14:paraId="2B7CFEDD" w14:textId="77777777" w:rsidR="00446607" w:rsidRPr="00446607" w:rsidRDefault="00446607" w:rsidP="00446607">
      <w:pPr>
        <w:autoSpaceDE w:val="0"/>
        <w:autoSpaceDN w:val="0"/>
        <w:adjustRightInd w:val="0"/>
        <w:jc w:val="both"/>
        <w:rPr>
          <w:rFonts w:ascii="Times New Roman" w:eastAsia="CIDFont+F1" w:hAnsi="Times New Roman" w:cs="Times New Roman"/>
        </w:rPr>
      </w:pPr>
      <w:r w:rsidRPr="00446607">
        <w:rPr>
          <w:rFonts w:ascii="Times New Roman" w:eastAsia="CIDFont+F1" w:hAnsi="Times New Roman" w:cs="Times New Roman"/>
          <w:b/>
          <w:bCs/>
        </w:rPr>
        <w:t>Supplemental Figure 2.</w:t>
      </w:r>
      <w:r w:rsidRPr="00446607">
        <w:rPr>
          <w:rFonts w:ascii="Times New Roman" w:eastAsia="CIDFont+F1" w:hAnsi="Times New Roman" w:cs="Times New Roman"/>
        </w:rPr>
        <w:t xml:space="preserve"> </w:t>
      </w:r>
      <w:r w:rsidRPr="00446607">
        <w:rPr>
          <w:rFonts w:ascii="Times New Roman" w:hAnsi="Times New Roman" w:cs="Times New Roman"/>
        </w:rPr>
        <w:t>Graphical representation of PXRD pattern of Aripiprazole Lauroxil</w:t>
      </w:r>
    </w:p>
    <w:p w14:paraId="73D4D885" w14:textId="25E0511A" w:rsidR="00446607" w:rsidRDefault="00446607">
      <w:r>
        <w:rPr>
          <w:noProof/>
        </w:rPr>
        <w:drawing>
          <wp:inline distT="0" distB="0" distL="0" distR="0" wp14:anchorId="29940C5E" wp14:editId="0F958E98">
            <wp:extent cx="5661660" cy="2088373"/>
            <wp:effectExtent l="0" t="0" r="0" b="7620"/>
            <wp:docPr id="408239352" name="Picture 5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8239352" name="Picture 5" descr="A graph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8401" cy="2090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7CB3E5" w14:textId="17FC74CC" w:rsidR="00446607" w:rsidRPr="00432061" w:rsidRDefault="00446607" w:rsidP="00446607">
      <w:pPr>
        <w:autoSpaceDE w:val="0"/>
        <w:autoSpaceDN w:val="0"/>
        <w:adjustRightInd w:val="0"/>
        <w:jc w:val="both"/>
        <w:rPr>
          <w:rFonts w:ascii="Times New Roman" w:eastAsia="CIDFont+F1" w:hAnsi="Times New Roman" w:cs="Times New Roman"/>
          <w:b/>
          <w:bCs/>
        </w:rPr>
      </w:pPr>
      <w:r w:rsidRPr="00446607">
        <w:rPr>
          <w:rFonts w:ascii="Times New Roman" w:eastAsia="CIDFont+F1" w:hAnsi="Times New Roman" w:cs="Times New Roman"/>
          <w:b/>
          <w:bCs/>
        </w:rPr>
        <w:lastRenderedPageBreak/>
        <w:t xml:space="preserve">Supplemental Figure 3. </w:t>
      </w:r>
      <w:r w:rsidRPr="00446607">
        <w:rPr>
          <w:rFonts w:ascii="Times New Roman" w:hAnsi="Times New Roman" w:cs="Times New Roman"/>
        </w:rPr>
        <w:t>Microscopy imaging of Aristada® containing aripiprazole lauroxil particles at 50X objective and a 100 µ scale. Imaging performed using a Keyance polarized light microscope equipped with LINK imaging software.</w:t>
      </w:r>
      <w:r w:rsidRPr="00411831">
        <w:rPr>
          <w:rFonts w:ascii="Arial" w:hAnsi="Arial" w:cs="Arial"/>
          <w:i/>
          <w:iCs/>
        </w:rPr>
        <w:t xml:space="preserve">                 </w:t>
      </w:r>
    </w:p>
    <w:p w14:paraId="57D8AAA5" w14:textId="46A7F714" w:rsidR="00446607" w:rsidRDefault="00446607">
      <w:r>
        <w:rPr>
          <w:rFonts w:ascii="Arial" w:hAnsi="Arial" w:cs="Arial"/>
          <w:noProof/>
        </w:rPr>
        <w:drawing>
          <wp:inline distT="0" distB="0" distL="0" distR="0" wp14:anchorId="34BE83B3" wp14:editId="0BCF2945">
            <wp:extent cx="3322941" cy="2743200"/>
            <wp:effectExtent l="0" t="0" r="0" b="0"/>
            <wp:docPr id="774885545" name="Picture 2" descr="A pink background with many small white and blue obje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4885545" name="Picture 2" descr="A pink background with many small white and blue objec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2941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853478" w14:textId="77777777" w:rsidR="00446607" w:rsidRDefault="00446607"/>
    <w:p w14:paraId="1B482B09" w14:textId="77777777" w:rsidR="00446607" w:rsidRPr="000100C4" w:rsidRDefault="00446607" w:rsidP="00446607">
      <w:pPr>
        <w:autoSpaceDE w:val="0"/>
        <w:autoSpaceDN w:val="0"/>
        <w:adjustRightInd w:val="0"/>
        <w:rPr>
          <w:rFonts w:ascii="Times New Roman" w:eastAsia="CIDFont+F1" w:hAnsi="Times New Roman" w:cs="Times New Roman"/>
        </w:rPr>
      </w:pPr>
      <w:r w:rsidRPr="00446607">
        <w:rPr>
          <w:rFonts w:ascii="Times New Roman" w:eastAsia="CIDFont+F1" w:hAnsi="Times New Roman" w:cs="Times New Roman"/>
          <w:b/>
          <w:bCs/>
        </w:rPr>
        <w:t>Supplemental Table 1.</w:t>
      </w:r>
      <w:r w:rsidRPr="00446607">
        <w:rPr>
          <w:rFonts w:ascii="Times New Roman" w:eastAsia="CIDFont+F1" w:hAnsi="Times New Roman" w:cs="Times New Roman"/>
        </w:rPr>
        <w:t xml:space="preserve"> Solubility data of aripiprazole lauroxil in different media</w:t>
      </w:r>
    </w:p>
    <w:tbl>
      <w:tblPr>
        <w:tblW w:w="5930" w:type="dxa"/>
        <w:jc w:val="center"/>
        <w:tblLook w:val="04A0" w:firstRow="1" w:lastRow="0" w:firstColumn="1" w:lastColumn="0" w:noHBand="0" w:noVBand="1"/>
      </w:tblPr>
      <w:tblGrid>
        <w:gridCol w:w="3230"/>
        <w:gridCol w:w="2700"/>
      </w:tblGrid>
      <w:tr w:rsidR="00446607" w:rsidRPr="000100C4" w14:paraId="73FBCF37" w14:textId="77777777" w:rsidTr="00C11F45">
        <w:trPr>
          <w:trHeight w:val="312"/>
          <w:jc w:val="center"/>
        </w:trPr>
        <w:tc>
          <w:tcPr>
            <w:tcW w:w="3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A7B257" w14:textId="77777777" w:rsidR="00446607" w:rsidRPr="000100C4" w:rsidRDefault="00446607" w:rsidP="00C11F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0100C4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Media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7184AD" w14:textId="77777777" w:rsidR="00446607" w:rsidRPr="000100C4" w:rsidRDefault="00446607" w:rsidP="00C11F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0100C4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Solubility (µg/mL)</w:t>
            </w:r>
          </w:p>
        </w:tc>
      </w:tr>
      <w:tr w:rsidR="00446607" w:rsidRPr="000100C4" w14:paraId="6AAF3898" w14:textId="77777777" w:rsidTr="00C11F45">
        <w:trPr>
          <w:trHeight w:val="312"/>
          <w:jc w:val="center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9602D" w14:textId="77777777" w:rsidR="00446607" w:rsidRPr="000100C4" w:rsidRDefault="00446607" w:rsidP="00C11F45">
            <w:pPr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0100C4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0 mM PBS pH 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B6719" w14:textId="77777777" w:rsidR="00446607" w:rsidRPr="000100C4" w:rsidRDefault="00446607" w:rsidP="00C11F45">
            <w:pPr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0100C4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</w:p>
        </w:tc>
      </w:tr>
      <w:tr w:rsidR="00446607" w:rsidRPr="000100C4" w14:paraId="5D49C189" w14:textId="77777777" w:rsidTr="00C11F45">
        <w:trPr>
          <w:trHeight w:val="312"/>
          <w:jc w:val="center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B0BA3" w14:textId="77777777" w:rsidR="00446607" w:rsidRPr="000100C4" w:rsidRDefault="00446607" w:rsidP="00C11F45">
            <w:pPr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0100C4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0 mM acetate buffer pH 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A660D" w14:textId="77777777" w:rsidR="00446607" w:rsidRPr="000100C4" w:rsidRDefault="00446607" w:rsidP="00C11F45">
            <w:pPr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0100C4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</w:p>
        </w:tc>
      </w:tr>
      <w:tr w:rsidR="00446607" w:rsidRPr="000100C4" w14:paraId="727E5CC3" w14:textId="77777777" w:rsidTr="00C11F45">
        <w:trPr>
          <w:trHeight w:val="312"/>
          <w:jc w:val="center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2832D" w14:textId="77777777" w:rsidR="00446607" w:rsidRPr="000100C4" w:rsidRDefault="00446607" w:rsidP="00C11F45">
            <w:pPr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0100C4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0 mM PBS pH 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F5075" w14:textId="77777777" w:rsidR="00446607" w:rsidRPr="000100C4" w:rsidRDefault="00446607" w:rsidP="00C11F45">
            <w:pPr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0100C4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</w:p>
        </w:tc>
      </w:tr>
      <w:tr w:rsidR="00446607" w:rsidRPr="000100C4" w14:paraId="04ADBCBE" w14:textId="77777777" w:rsidTr="00C11F45">
        <w:trPr>
          <w:trHeight w:val="312"/>
          <w:jc w:val="center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990E2" w14:textId="77777777" w:rsidR="00446607" w:rsidRPr="000100C4" w:rsidRDefault="00446607" w:rsidP="00C11F45">
            <w:pPr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0100C4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0 mM PBS pH 7.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82B9C" w14:textId="77777777" w:rsidR="00446607" w:rsidRPr="000100C4" w:rsidRDefault="00446607" w:rsidP="00C11F45">
            <w:pPr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0100C4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</w:p>
        </w:tc>
      </w:tr>
      <w:tr w:rsidR="00446607" w:rsidRPr="000100C4" w14:paraId="3801854C" w14:textId="77777777" w:rsidTr="00C11F45">
        <w:trPr>
          <w:trHeight w:val="312"/>
          <w:jc w:val="center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E79ED" w14:textId="77777777" w:rsidR="00446607" w:rsidRPr="000100C4" w:rsidRDefault="00446607" w:rsidP="00C11F45">
            <w:pPr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0100C4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0 mM tris buffer pH 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835B7" w14:textId="77777777" w:rsidR="00446607" w:rsidRPr="000100C4" w:rsidRDefault="00446607" w:rsidP="00C11F45">
            <w:pPr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0100C4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</w:p>
        </w:tc>
      </w:tr>
      <w:tr w:rsidR="00446607" w:rsidRPr="000100C4" w14:paraId="27767ABB" w14:textId="77777777" w:rsidTr="00C11F45">
        <w:trPr>
          <w:trHeight w:val="312"/>
          <w:jc w:val="center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389F4" w14:textId="77777777" w:rsidR="00446607" w:rsidRPr="000100C4" w:rsidRDefault="00446607" w:rsidP="00C11F45">
            <w:pPr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0100C4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1% SDS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in wat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02B35" w14:textId="77777777" w:rsidR="00446607" w:rsidRPr="000100C4" w:rsidRDefault="00446607" w:rsidP="00C11F45">
            <w:pPr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0100C4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54 ± 0.03</w:t>
            </w:r>
          </w:p>
        </w:tc>
      </w:tr>
      <w:tr w:rsidR="00446607" w:rsidRPr="000100C4" w14:paraId="0C559B16" w14:textId="77777777" w:rsidTr="00C11F45">
        <w:trPr>
          <w:trHeight w:val="312"/>
          <w:jc w:val="center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F0FAF" w14:textId="77777777" w:rsidR="00446607" w:rsidRPr="000100C4" w:rsidRDefault="00446607" w:rsidP="00C11F45">
            <w:pPr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0100C4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25% SDS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in wat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96571" w14:textId="77777777" w:rsidR="00446607" w:rsidRPr="000100C4" w:rsidRDefault="00446607" w:rsidP="00C11F45">
            <w:pPr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0100C4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56 ± 0.01</w:t>
            </w:r>
          </w:p>
        </w:tc>
      </w:tr>
      <w:tr w:rsidR="00446607" w:rsidRPr="000100C4" w14:paraId="139A5AAA" w14:textId="77777777" w:rsidTr="00C11F45">
        <w:trPr>
          <w:trHeight w:val="312"/>
          <w:jc w:val="center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B585C" w14:textId="77777777" w:rsidR="00446607" w:rsidRPr="000100C4" w:rsidRDefault="00446607" w:rsidP="00C11F45">
            <w:pPr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0100C4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5% SDS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in wat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99232" w14:textId="77777777" w:rsidR="00446607" w:rsidRPr="000100C4" w:rsidRDefault="00446607" w:rsidP="00C11F45">
            <w:pPr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0100C4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8.05 ± 1.13</w:t>
            </w:r>
          </w:p>
        </w:tc>
      </w:tr>
      <w:tr w:rsidR="00446607" w:rsidRPr="000100C4" w14:paraId="645E39BF" w14:textId="77777777" w:rsidTr="00C11F45">
        <w:trPr>
          <w:trHeight w:val="312"/>
          <w:jc w:val="center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4DEB6" w14:textId="77777777" w:rsidR="00446607" w:rsidRPr="000100C4" w:rsidRDefault="00446607" w:rsidP="00C11F45">
            <w:pPr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0100C4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% SDS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in wat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0B360" w14:textId="77777777" w:rsidR="00446607" w:rsidRPr="000100C4" w:rsidRDefault="00446607" w:rsidP="00C11F45">
            <w:pPr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0100C4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6.87 ± 2.77</w:t>
            </w:r>
          </w:p>
        </w:tc>
      </w:tr>
      <w:tr w:rsidR="00446607" w:rsidRPr="000100C4" w14:paraId="1E1ADB35" w14:textId="77777777" w:rsidTr="00C11F45">
        <w:trPr>
          <w:trHeight w:val="312"/>
          <w:jc w:val="center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A465B" w14:textId="77777777" w:rsidR="00446607" w:rsidRPr="000100C4" w:rsidRDefault="00446607" w:rsidP="00C11F45">
            <w:pPr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0100C4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1 % Tween 2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in wat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9CF1A" w14:textId="77777777" w:rsidR="00446607" w:rsidRPr="000100C4" w:rsidRDefault="00446607" w:rsidP="00C11F45">
            <w:pPr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0100C4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</w:p>
        </w:tc>
      </w:tr>
      <w:tr w:rsidR="00446607" w:rsidRPr="000100C4" w14:paraId="20578093" w14:textId="77777777" w:rsidTr="00C11F45">
        <w:trPr>
          <w:trHeight w:val="312"/>
          <w:jc w:val="center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85407" w14:textId="77777777" w:rsidR="00446607" w:rsidRPr="000100C4" w:rsidRDefault="00446607" w:rsidP="00C11F45">
            <w:pPr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0100C4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25% Tween 2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in wat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C46DD" w14:textId="77777777" w:rsidR="00446607" w:rsidRPr="000100C4" w:rsidRDefault="00446607" w:rsidP="00C11F45">
            <w:pPr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0100C4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.85 ±  0.16</w:t>
            </w:r>
          </w:p>
        </w:tc>
      </w:tr>
      <w:tr w:rsidR="00446607" w:rsidRPr="000100C4" w14:paraId="7845D1CC" w14:textId="77777777" w:rsidTr="00C11F45">
        <w:trPr>
          <w:trHeight w:val="312"/>
          <w:jc w:val="center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C5DA5" w14:textId="77777777" w:rsidR="00446607" w:rsidRPr="000100C4" w:rsidRDefault="00446607" w:rsidP="00C11F45">
            <w:pPr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0100C4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5% Tween 2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in wat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15F68" w14:textId="77777777" w:rsidR="00446607" w:rsidRPr="000100C4" w:rsidRDefault="00446607" w:rsidP="00C11F45">
            <w:pPr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0100C4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9.60 ± 3.89</w:t>
            </w:r>
          </w:p>
        </w:tc>
      </w:tr>
      <w:tr w:rsidR="00446607" w:rsidRPr="000100C4" w14:paraId="1D92F7E5" w14:textId="77777777" w:rsidTr="00C11F45">
        <w:trPr>
          <w:trHeight w:val="312"/>
          <w:jc w:val="center"/>
        </w:trPr>
        <w:tc>
          <w:tcPr>
            <w:tcW w:w="323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98E8814" w14:textId="77777777" w:rsidR="00446607" w:rsidRPr="000100C4" w:rsidRDefault="00446607" w:rsidP="00C11F45">
            <w:pPr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0100C4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lastRenderedPageBreak/>
              <w:t>1% Tween 2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in water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C07429A" w14:textId="77777777" w:rsidR="00446607" w:rsidRPr="000100C4" w:rsidRDefault="00446607" w:rsidP="00C11F45">
            <w:pPr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0100C4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7.31 ± 7.91</w:t>
            </w:r>
          </w:p>
        </w:tc>
      </w:tr>
      <w:tr w:rsidR="00446607" w:rsidRPr="000100C4" w14:paraId="6AE3261E" w14:textId="77777777" w:rsidTr="00C11F45">
        <w:trPr>
          <w:trHeight w:val="312"/>
          <w:jc w:val="center"/>
        </w:trPr>
        <w:tc>
          <w:tcPr>
            <w:tcW w:w="32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A3CDFE3" w14:textId="77777777" w:rsidR="00446607" w:rsidRPr="000100C4" w:rsidRDefault="00446607" w:rsidP="00C11F45">
            <w:pPr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0100C4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Suspending medi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C65DD2E" w14:textId="77777777" w:rsidR="00446607" w:rsidRPr="000100C4" w:rsidRDefault="00446607" w:rsidP="00C11F45">
            <w:pPr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0100C4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.27± 0.21</w:t>
            </w:r>
          </w:p>
        </w:tc>
      </w:tr>
    </w:tbl>
    <w:p w14:paraId="273A4935" w14:textId="77777777" w:rsidR="00446607" w:rsidRDefault="00446607" w:rsidP="00446607">
      <w:pPr>
        <w:pStyle w:val="ListParagraph"/>
        <w:autoSpaceDE w:val="0"/>
        <w:autoSpaceDN w:val="0"/>
        <w:adjustRightInd w:val="0"/>
        <w:ind w:left="786"/>
        <w:jc w:val="both"/>
        <w:rPr>
          <w:rFonts w:ascii="Times New Roman" w:eastAsia="CIDFont+F1" w:hAnsi="Times New Roman" w:cs="Times New Roman"/>
        </w:rPr>
      </w:pPr>
    </w:p>
    <w:p w14:paraId="75DF86ED" w14:textId="77777777" w:rsidR="00446607" w:rsidRDefault="00446607"/>
    <w:p w14:paraId="1C75A75D" w14:textId="77777777" w:rsidR="009249DC" w:rsidRDefault="009249DC" w:rsidP="009249DC">
      <w:r w:rsidRPr="009249DC">
        <w:rPr>
          <w:b/>
          <w:bCs/>
        </w:rPr>
        <w:t>Supplemental figure 4.</w:t>
      </w:r>
      <w:r>
        <w:t xml:space="preserve"> </w:t>
      </w:r>
      <w:r w:rsidRPr="00E33FC8">
        <w:t>Parameter Sensitivity Analysis on model variables Solubility (A), Diffusion layer thickness (B), and Particle size (C). Baseline values for each variable: Solubility = 3E-4 mg/mL; Diffusion layer thickness = 65 µm; and Particle Size = 14.18µm.</w:t>
      </w:r>
    </w:p>
    <w:p w14:paraId="56DDF7BB" w14:textId="2409B388" w:rsidR="009249DC" w:rsidRDefault="008A3E16">
      <w:r>
        <w:rPr>
          <w:noProof/>
        </w:rPr>
        <w:drawing>
          <wp:inline distT="0" distB="0" distL="0" distR="0" wp14:anchorId="23393728" wp14:editId="488D7C71">
            <wp:extent cx="5943600" cy="3774300"/>
            <wp:effectExtent l="0" t="0" r="0" b="0"/>
            <wp:docPr id="106669684" name="Picture 2" descr="A collage of grap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669684" name="Picture 2" descr="A collage of graph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74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9249D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IDFont+F1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607"/>
    <w:rsid w:val="0027369C"/>
    <w:rsid w:val="00446607"/>
    <w:rsid w:val="00671E91"/>
    <w:rsid w:val="007E4B25"/>
    <w:rsid w:val="008A3E16"/>
    <w:rsid w:val="008F58A2"/>
    <w:rsid w:val="009249DC"/>
    <w:rsid w:val="00B93B9E"/>
    <w:rsid w:val="00DE3F15"/>
    <w:rsid w:val="00F97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E90DE0"/>
  <w15:chartTrackingRefBased/>
  <w15:docId w15:val="{1D8F6CE4-8373-46DC-9614-92C565836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466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66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66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66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66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66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66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66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66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66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66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66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66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66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66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66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66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66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66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66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66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66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66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66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66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66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66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66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660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86</Words>
  <Characters>1064</Characters>
  <Application>Microsoft Office Word</Application>
  <DocSecurity>0</DocSecurity>
  <Lines>8</Lines>
  <Paragraphs>2</Paragraphs>
  <ScaleCrop>false</ScaleCrop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Silva</dc:creator>
  <cp:keywords/>
  <dc:description/>
  <cp:lastModifiedBy>Daniela Silva</cp:lastModifiedBy>
  <cp:revision>4</cp:revision>
  <dcterms:created xsi:type="dcterms:W3CDTF">2025-07-21T18:06:00Z</dcterms:created>
  <dcterms:modified xsi:type="dcterms:W3CDTF">2025-09-26T16:58:00Z</dcterms:modified>
</cp:coreProperties>
</file>